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4E5" w:rsidRPr="00A33D06" w:rsidRDefault="00A064E5" w:rsidP="00A064E5">
      <w:pPr>
        <w:spacing w:line="480" w:lineRule="auto"/>
        <w:rPr>
          <w:b/>
          <w:lang w:val="en-US"/>
        </w:rPr>
      </w:pPr>
      <w:r w:rsidRPr="00A33D06">
        <w:rPr>
          <w:b/>
          <w:lang w:val="en-US"/>
        </w:rPr>
        <w:t>S</w:t>
      </w:r>
      <w:r>
        <w:rPr>
          <w:b/>
          <w:lang w:val="en-US"/>
        </w:rPr>
        <w:t>2</w:t>
      </w:r>
      <w:r w:rsidRPr="00A33D06">
        <w:rPr>
          <w:b/>
          <w:lang w:val="en-US"/>
        </w:rPr>
        <w:t xml:space="preserve"> Table: </w:t>
      </w:r>
      <w:proofErr w:type="spellStart"/>
      <w:r w:rsidRPr="00A33D06">
        <w:rPr>
          <w:b/>
          <w:lang w:val="en-US"/>
        </w:rPr>
        <w:t>qPCR</w:t>
      </w:r>
      <w:proofErr w:type="spellEnd"/>
      <w:r w:rsidRPr="00A33D06">
        <w:rPr>
          <w:b/>
          <w:lang w:val="en-US"/>
        </w:rPr>
        <w:t xml:space="preserve"> primers included in the study.</w:t>
      </w:r>
    </w:p>
    <w:tbl>
      <w:tblPr>
        <w:tblW w:w="99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2"/>
        <w:gridCol w:w="4100"/>
        <w:gridCol w:w="4060"/>
      </w:tblGrid>
      <w:tr w:rsidR="00A064E5" w:rsidRPr="00943968" w:rsidTr="007D3A96">
        <w:trPr>
          <w:trHeight w:val="315"/>
          <w:jc w:val="center"/>
        </w:trPr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1B3F12" w:rsidRDefault="00A064E5" w:rsidP="007D3A9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B3F12">
              <w:rPr>
                <w:color w:val="000000"/>
                <w:lang w:val="en-US"/>
              </w:rPr>
              <w:t>Target gene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1B3F12" w:rsidRDefault="00A064E5" w:rsidP="007D3A9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B3F12">
              <w:rPr>
                <w:color w:val="000000"/>
                <w:lang w:val="en-US"/>
              </w:rPr>
              <w:t>Forward sequence (5' - 3')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4D388C" w:rsidRDefault="00A064E5" w:rsidP="007D3A9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B3F12">
              <w:rPr>
                <w:color w:val="000000"/>
                <w:lang w:val="en-US"/>
              </w:rPr>
              <w:t xml:space="preserve">Reverse sequence (5' - </w:t>
            </w:r>
            <w:r w:rsidRPr="004D388C">
              <w:rPr>
                <w:color w:val="000000"/>
                <w:lang w:val="en-US"/>
              </w:rPr>
              <w:t>3')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573905">
              <w:rPr>
                <w:color w:val="000000"/>
                <w:lang w:val="en-US"/>
              </w:rPr>
              <w:t>G</w:t>
            </w:r>
            <w:r w:rsidRPr="009C3CBC">
              <w:rPr>
                <w:color w:val="000000"/>
                <w:lang w:val="en-US"/>
              </w:rPr>
              <w:t>A</w:t>
            </w:r>
            <w:r w:rsidRPr="00A33D06">
              <w:rPr>
                <w:color w:val="000000"/>
              </w:rPr>
              <w:t>PDH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AAGGTGAAGGTCGGAGTC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AAGATGGTGATGGGATTTC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IFN-β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CCGCATTGACCATCTATGAG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AGATCTTCAGTTTCGGAGGTAAC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IFN-γ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GCATTTTGAAGAATTGGAAA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TTTGGATGCTCTGGTCATCTT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IL-28 (IFN-λ2/3)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AGGGCCAAAGATGCCTTA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CAGCTCAGCCTCCAAAGC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IL-1β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TACCTGTCCTGCGTGTTGA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TCTTTGGGTAATTTTTGGGATCT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IL-18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TTGCTGAGCCCTTTGCT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CTTTAGCAGCCAGAGTTGG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NLRP3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TGATGTTCTGTGAAGTGCTGA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CGCACTTTTTGTCTCATAATTGA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IP-10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TCGAAGGCCATCAAGAATT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CTCCCCTCTGGTTTTAAG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TNF-α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CAGCCTCTTCTCCTTCCTGA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CCAGAGGGCTGATTAGAGA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IL-6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ATGAGTACAAAAGTCCTGATCC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CTGCAGCCACTGGTTCTGT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ISG54 (IFIT2)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TGGTGGCAGAAGAGGAAGA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TAGGCTGCTCTCCAAGGAA</w:t>
            </w:r>
          </w:p>
        </w:tc>
      </w:tr>
      <w:tr w:rsidR="00A064E5" w:rsidRPr="00A33D06" w:rsidTr="007D3A96">
        <w:trPr>
          <w:trHeight w:val="315"/>
          <w:jc w:val="center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IκBα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GTCAAGGAGCTGCAGGAGAT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4E5" w:rsidRPr="00A33D06" w:rsidRDefault="00A064E5" w:rsidP="007D3A96">
            <w:pPr>
              <w:spacing w:line="480" w:lineRule="auto"/>
              <w:jc w:val="center"/>
              <w:rPr>
                <w:color w:val="000000"/>
              </w:rPr>
            </w:pPr>
            <w:r w:rsidRPr="00A33D06">
              <w:rPr>
                <w:color w:val="000000"/>
              </w:rPr>
              <w:t>ATGGCCAAGTGCAGGAAC</w:t>
            </w:r>
          </w:p>
        </w:tc>
      </w:tr>
    </w:tbl>
    <w:p w:rsidR="00A064E5" w:rsidRPr="00551C76" w:rsidRDefault="00A064E5" w:rsidP="00A064E5">
      <w:pPr>
        <w:spacing w:line="480" w:lineRule="auto"/>
      </w:pPr>
    </w:p>
    <w:p w:rsidR="00A064E5" w:rsidRDefault="00A064E5" w:rsidP="00A064E5">
      <w:pPr>
        <w:spacing w:line="480" w:lineRule="auto"/>
        <w:rPr>
          <w:i/>
          <w:lang w:val="en-US"/>
        </w:rPr>
      </w:pPr>
    </w:p>
    <w:p w:rsidR="003B1702" w:rsidRDefault="00A064E5">
      <w:bookmarkStart w:id="0" w:name="_GoBack"/>
      <w:bookmarkEnd w:id="0"/>
    </w:p>
    <w:sectPr w:rsidR="003B1702" w:rsidSect="00AF43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4E5"/>
    <w:rsid w:val="00025BD2"/>
    <w:rsid w:val="009D6A54"/>
    <w:rsid w:val="00A064E5"/>
    <w:rsid w:val="00D33CE8"/>
    <w:rsid w:val="00D6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4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5BD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4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5B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tein</dc:creator>
  <cp:lastModifiedBy>Jostein</cp:lastModifiedBy>
  <cp:revision>1</cp:revision>
  <dcterms:created xsi:type="dcterms:W3CDTF">2016-05-04T07:23:00Z</dcterms:created>
  <dcterms:modified xsi:type="dcterms:W3CDTF">2016-05-04T07:24:00Z</dcterms:modified>
</cp:coreProperties>
</file>